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07384" w14:textId="05819003" w:rsidR="00233EED" w:rsidRPr="00F976B7" w:rsidRDefault="00233EED">
      <w:pPr>
        <w:rPr>
          <w:rFonts w:ascii="Times New Roman" w:hAnsi="Times New Roman" w:cs="Times New Roman"/>
          <w:b/>
        </w:rPr>
      </w:pPr>
      <w:r w:rsidRPr="00F976B7">
        <w:rPr>
          <w:rFonts w:ascii="Times New Roman" w:hAnsi="Times New Roman" w:cs="Times New Roman"/>
          <w:b/>
        </w:rPr>
        <w:t xml:space="preserve">S4 Table. Antibiotics included in the narrow-spectrum and broad-spectrum groups after </w:t>
      </w:r>
      <w:r w:rsidR="00F976B7" w:rsidRPr="00F976B7">
        <w:rPr>
          <w:rFonts w:ascii="Times New Roman" w:hAnsi="Times New Roman" w:cs="Times New Roman"/>
          <w:b/>
        </w:rPr>
        <w:t>PS</w:t>
      </w:r>
      <w:r w:rsidRPr="00F976B7">
        <w:rPr>
          <w:rFonts w:ascii="Times New Roman" w:hAnsi="Times New Roman" w:cs="Times New Roman"/>
          <w:b/>
        </w:rPr>
        <w:t xml:space="preserve"> matching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96"/>
        <w:gridCol w:w="5800"/>
        <w:gridCol w:w="2478"/>
        <w:gridCol w:w="2478"/>
      </w:tblGrid>
      <w:tr w:rsidR="00233EED" w:rsidRPr="00F976B7" w14:paraId="6E658BEC" w14:textId="77777777" w:rsidTr="00233EED">
        <w:tc>
          <w:tcPr>
            <w:tcW w:w="9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E5A8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2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2B03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9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F5EB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9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23EF1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n (%)</w:t>
            </w:r>
          </w:p>
        </w:tc>
      </w:tr>
      <w:tr w:rsidR="00233EED" w:rsidRPr="00F976B7" w14:paraId="14DD2E6F" w14:textId="77777777" w:rsidTr="00233EED">
        <w:tc>
          <w:tcPr>
            <w:tcW w:w="9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5DDE9" w14:textId="2D62B21F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  <w:b/>
                <w:bCs/>
              </w:rPr>
              <w:t>Narrow-spectrum group</w:t>
            </w:r>
          </w:p>
        </w:tc>
        <w:tc>
          <w:tcPr>
            <w:tcW w:w="2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F132F" w14:textId="4512B6B8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F95E4" w14:textId="501352A4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61EEC" w14:textId="10563B9E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  <w:b/>
                <w:bCs/>
              </w:rPr>
              <w:t>1378 (100)</w:t>
            </w:r>
          </w:p>
        </w:tc>
      </w:tr>
      <w:tr w:rsidR="00233EED" w:rsidRPr="00F976B7" w14:paraId="1E93180C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B24F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65DB1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 xml:space="preserve">Combinations of </w:t>
            </w:r>
            <w:proofErr w:type="spellStart"/>
            <w:r w:rsidRPr="00F976B7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F976B7">
              <w:rPr>
                <w:rFonts w:ascii="Times New Roman" w:hAnsi="Times New Roman" w:cs="Times New Roman"/>
              </w:rPr>
              <w:t xml:space="preserve"> and beta-lactamase inhibitor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52518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Ampicillin/sulbacta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CE2B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183 (13.28)</w:t>
            </w:r>
          </w:p>
        </w:tc>
      </w:tr>
      <w:tr w:rsidR="00233EED" w:rsidRPr="00F976B7" w14:paraId="66D02F82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E3E5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7AF32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First-generation cephalosporin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F5E6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azoli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4C46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5 (0.36)</w:t>
            </w:r>
          </w:p>
        </w:tc>
      </w:tr>
      <w:tr w:rsidR="00233EED" w:rsidRPr="00F976B7" w14:paraId="1E9B25AE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B8AF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FA995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Second-generation cephalosporin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99045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metazol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08A6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285 (20.68)</w:t>
            </w:r>
          </w:p>
        </w:tc>
      </w:tr>
      <w:tr w:rsidR="00233EED" w:rsidRPr="00F976B7" w14:paraId="63CBF854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152E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9DA9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E5C6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otia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A8BA4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13 (0.94)</w:t>
            </w:r>
          </w:p>
        </w:tc>
      </w:tr>
      <w:tr w:rsidR="00233EED" w:rsidRPr="00F976B7" w14:paraId="5601F630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2A1F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F08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341EF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Flomoxef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522B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1 (0.07)</w:t>
            </w:r>
          </w:p>
        </w:tc>
      </w:tr>
      <w:tr w:rsidR="00233EED" w:rsidRPr="00F976B7" w14:paraId="1222DB72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E6741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BFDF4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Third-generation cephalosporin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A759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proofErr w:type="spellStart"/>
            <w:r w:rsidRPr="00F976B7">
              <w:rPr>
                <w:rFonts w:ascii="Times New Roman" w:hAnsi="Times New Roman" w:cs="Times New Roman"/>
              </w:rPr>
              <w:t>Cefoperazone</w:t>
            </w:r>
            <w:proofErr w:type="spellEnd"/>
            <w:r w:rsidRPr="00F976B7">
              <w:rPr>
                <w:rFonts w:ascii="Times New Roman" w:hAnsi="Times New Roman" w:cs="Times New Roman"/>
              </w:rPr>
              <w:t>/sulbacta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D4CA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819 (59.43)</w:t>
            </w:r>
          </w:p>
        </w:tc>
      </w:tr>
      <w:tr w:rsidR="00233EED" w:rsidRPr="00F976B7" w14:paraId="6F31D3D0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9550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05C6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62B0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triaxon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E2B5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55 (3.99)</w:t>
            </w:r>
          </w:p>
        </w:tc>
      </w:tr>
      <w:tr w:rsidR="00233EED" w:rsidRPr="00F976B7" w14:paraId="674944F0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7D4A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57A5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01409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otaxim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D4E8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5 (0.36)</w:t>
            </w:r>
          </w:p>
        </w:tc>
      </w:tr>
      <w:tr w:rsidR="00233EED" w:rsidRPr="00F976B7" w14:paraId="3600D26A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68D1F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0A14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6D691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tazidim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22E2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3 (0.22)</w:t>
            </w:r>
          </w:p>
        </w:tc>
      </w:tr>
      <w:tr w:rsidR="00233EED" w:rsidRPr="00F976B7" w14:paraId="7A3257D4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4F8A2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34DA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Fluoroquinolon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78BC4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98E3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－</w:t>
            </w:r>
          </w:p>
        </w:tc>
      </w:tr>
      <w:tr w:rsidR="00233EED" w:rsidRPr="00F976B7" w14:paraId="13ADD53B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05D84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9AC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D6CB9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0DF27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8 (0.58)</w:t>
            </w:r>
          </w:p>
        </w:tc>
      </w:tr>
      <w:tr w:rsidR="00233EED" w:rsidRPr="00F976B7" w14:paraId="4B3A61A0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9E7C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E026E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Monobactam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00BD4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Aztreona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2A401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1 (0.07)</w:t>
            </w:r>
          </w:p>
        </w:tc>
      </w:tr>
      <w:tr w:rsidR="00233EED" w:rsidRPr="00F976B7" w14:paraId="1125CF3F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017DC" w14:textId="4DB2771D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  <w:b/>
                <w:bCs/>
              </w:rPr>
              <w:t>Broad-spectrum group</w:t>
            </w: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01980" w14:textId="6D0A740B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F47BF" w14:textId="5FAC38C3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05B28" w14:textId="5739CE4D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  <w:b/>
                <w:bCs/>
              </w:rPr>
              <w:t>1378 (100)</w:t>
            </w:r>
          </w:p>
        </w:tc>
      </w:tr>
      <w:tr w:rsidR="00233EED" w:rsidRPr="00F976B7" w14:paraId="52952DF8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C62D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828A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Fourth-generation cephalosporin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D173D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epim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1675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14 (1.02)</w:t>
            </w:r>
          </w:p>
        </w:tc>
      </w:tr>
      <w:tr w:rsidR="00233EED" w:rsidRPr="00F976B7" w14:paraId="25B5D67D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16EFE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CF5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DA72D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efozopran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3454A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13 (0.94)</w:t>
            </w:r>
          </w:p>
        </w:tc>
      </w:tr>
      <w:tr w:rsidR="00233EED" w:rsidRPr="00F976B7" w14:paraId="66609C68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25280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3D137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 xml:space="preserve">Combinations of </w:t>
            </w:r>
            <w:proofErr w:type="spellStart"/>
            <w:r w:rsidRPr="00F976B7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F976B7">
              <w:rPr>
                <w:rFonts w:ascii="Times New Roman" w:hAnsi="Times New Roman" w:cs="Times New Roman"/>
              </w:rPr>
              <w:t xml:space="preserve"> and beta-lactamase inhibitor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E0737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Piperacillin/tazobacta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7B9D3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813 (59.00)</w:t>
            </w:r>
          </w:p>
        </w:tc>
      </w:tr>
      <w:tr w:rsidR="00233EED" w:rsidRPr="00F976B7" w14:paraId="12D583FD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D29EF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E7BBB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Carbapenem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DA0D4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FD46E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465 (33.74)</w:t>
            </w:r>
          </w:p>
        </w:tc>
      </w:tr>
      <w:tr w:rsidR="00233EED" w:rsidRPr="00F976B7" w14:paraId="574F76DA" w14:textId="77777777" w:rsidTr="00233EED"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5367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80804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85A8C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proofErr w:type="spellStart"/>
            <w:r w:rsidRPr="00F976B7">
              <w:rPr>
                <w:rFonts w:ascii="Times New Roman" w:hAnsi="Times New Roman" w:cs="Times New Roman"/>
              </w:rPr>
              <w:t>Doripenem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65F36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62 (4.50)</w:t>
            </w:r>
          </w:p>
        </w:tc>
      </w:tr>
      <w:tr w:rsidR="00233EED" w:rsidRPr="00F976B7" w14:paraId="74BF19F0" w14:textId="77777777" w:rsidTr="00233EED"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F7A0A" w14:textId="76592A56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99A3E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EF05F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Imipenem/</w:t>
            </w:r>
            <w:proofErr w:type="spellStart"/>
            <w:r w:rsidRPr="00F976B7">
              <w:rPr>
                <w:rFonts w:ascii="Times New Roman" w:hAnsi="Times New Roman" w:cs="Times New Roman"/>
              </w:rPr>
              <w:t>cilastatin</w:t>
            </w:r>
            <w:proofErr w:type="spellEnd"/>
          </w:p>
        </w:tc>
        <w:tc>
          <w:tcPr>
            <w:tcW w:w="9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86106" w14:textId="77777777" w:rsidR="00233EED" w:rsidRPr="00F976B7" w:rsidRDefault="00233EED" w:rsidP="00233EED">
            <w:pPr>
              <w:rPr>
                <w:rFonts w:ascii="Times New Roman" w:hAnsi="Times New Roman" w:cs="Times New Roman"/>
              </w:rPr>
            </w:pPr>
            <w:r w:rsidRPr="00F976B7">
              <w:rPr>
                <w:rFonts w:ascii="Times New Roman" w:hAnsi="Times New Roman" w:cs="Times New Roman"/>
              </w:rPr>
              <w:t>11 (0.80)</w:t>
            </w:r>
          </w:p>
        </w:tc>
      </w:tr>
    </w:tbl>
    <w:p w14:paraId="5E3F7418" w14:textId="77777777" w:rsidR="003B7AF1" w:rsidRPr="00F976B7" w:rsidRDefault="003B7AF1">
      <w:pPr>
        <w:rPr>
          <w:rFonts w:ascii="Times New Roman" w:hAnsi="Times New Roman" w:cs="Times New Roman"/>
        </w:rPr>
      </w:pPr>
    </w:p>
    <w:sectPr w:rsidR="003B7AF1" w:rsidRPr="00F976B7" w:rsidSect="00233EE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9A5C2" w14:textId="77777777" w:rsidR="0070363E" w:rsidRDefault="0070363E" w:rsidP="0070363E">
      <w:r>
        <w:separator/>
      </w:r>
    </w:p>
  </w:endnote>
  <w:endnote w:type="continuationSeparator" w:id="0">
    <w:p w14:paraId="7E9A2995" w14:textId="77777777" w:rsidR="0070363E" w:rsidRDefault="0070363E" w:rsidP="00703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36D64" w14:textId="77777777" w:rsidR="0070363E" w:rsidRDefault="0070363E" w:rsidP="0070363E">
      <w:r>
        <w:separator/>
      </w:r>
    </w:p>
  </w:footnote>
  <w:footnote w:type="continuationSeparator" w:id="0">
    <w:p w14:paraId="4E936E0E" w14:textId="77777777" w:rsidR="0070363E" w:rsidRDefault="0070363E" w:rsidP="00703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EED"/>
    <w:rsid w:val="00233EED"/>
    <w:rsid w:val="003B7AF1"/>
    <w:rsid w:val="00647420"/>
    <w:rsid w:val="0070363E"/>
    <w:rsid w:val="00E95FF5"/>
    <w:rsid w:val="00F976B7"/>
    <w:rsid w:val="00FF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810C684"/>
  <w15:chartTrackingRefBased/>
  <w15:docId w15:val="{722AB327-4EB8-4874-8E8F-3A8DF491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3E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3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E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E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E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E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E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E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E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3E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33E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33EE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33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E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E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E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E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E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E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E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EE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EE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33EED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0363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0363E"/>
  </w:style>
  <w:style w:type="paragraph" w:styleId="ac">
    <w:name w:val="footer"/>
    <w:basedOn w:val="a"/>
    <w:link w:val="ad"/>
    <w:uiPriority w:val="99"/>
    <w:unhideWhenUsed/>
    <w:rsid w:val="0070363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0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hiro aoto</dc:creator>
  <cp:keywords/>
  <dc:description/>
  <cp:lastModifiedBy>kazuhiro aoto</cp:lastModifiedBy>
  <cp:revision>3</cp:revision>
  <dcterms:created xsi:type="dcterms:W3CDTF">2025-11-03T01:45:00Z</dcterms:created>
  <dcterms:modified xsi:type="dcterms:W3CDTF">2025-11-03T07:04:00Z</dcterms:modified>
</cp:coreProperties>
</file>